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DA9B6" w14:textId="77777777" w:rsidR="00D3527E" w:rsidRPr="00D3527E" w:rsidRDefault="00D3527E" w:rsidP="00D3527E">
      <w:pPr>
        <w:spacing w:line="480" w:lineRule="auto"/>
        <w:rPr>
          <w:rFonts w:ascii="Cambria" w:eastAsiaTheme="majorEastAsia" w:hAnsi="Cambria" w:cstheme="majorBidi"/>
          <w:b/>
          <w:color w:val="0000CC"/>
          <w:spacing w:val="-10"/>
          <w:kern w:val="28"/>
        </w:rPr>
      </w:pPr>
      <w:r w:rsidRPr="00D3527E">
        <w:rPr>
          <w:rFonts w:ascii="Cambria" w:eastAsiaTheme="majorEastAsia" w:hAnsi="Cambria" w:cstheme="majorBidi"/>
          <w:b/>
          <w:color w:val="000000" w:themeColor="text1"/>
          <w:spacing w:val="-10"/>
          <w:kern w:val="28"/>
        </w:rPr>
        <w:t xml:space="preserve">Longitudinal assessment of the exposure to </w:t>
      </w:r>
      <w:r w:rsidRPr="00D3527E">
        <w:rPr>
          <w:rFonts w:ascii="Cambria" w:eastAsiaTheme="majorEastAsia" w:hAnsi="Cambria" w:cstheme="majorBidi"/>
          <w:b/>
          <w:i/>
          <w:iCs/>
          <w:color w:val="000000" w:themeColor="text1"/>
          <w:spacing w:val="-10"/>
          <w:kern w:val="28"/>
        </w:rPr>
        <w:t>Ascaris lumbricoides</w:t>
      </w:r>
      <w:r w:rsidRPr="00D3527E">
        <w:rPr>
          <w:rFonts w:ascii="Cambria" w:eastAsiaTheme="majorEastAsia" w:hAnsi="Cambria" w:cstheme="majorBidi"/>
          <w:b/>
          <w:color w:val="000000" w:themeColor="text1"/>
          <w:spacing w:val="-10"/>
          <w:kern w:val="28"/>
        </w:rPr>
        <w:t xml:space="preserve"> through copromicroscopy and serology in school children from Jimma Town, Ethiopia</w:t>
      </w:r>
    </w:p>
    <w:p w14:paraId="3B3461BE" w14:textId="77777777" w:rsidR="00D3527E" w:rsidRPr="00D3527E" w:rsidRDefault="00D3527E" w:rsidP="00D3527E">
      <w:pPr>
        <w:spacing w:line="480" w:lineRule="auto"/>
        <w:rPr>
          <w:rFonts w:ascii="Cambria" w:hAnsi="Cambria"/>
        </w:rPr>
      </w:pPr>
    </w:p>
    <w:p w14:paraId="63967975" w14:textId="77777777" w:rsidR="00D3527E" w:rsidRPr="00D3527E" w:rsidRDefault="00D3527E" w:rsidP="00D3527E">
      <w:pPr>
        <w:spacing w:line="480" w:lineRule="auto"/>
        <w:rPr>
          <w:rFonts w:ascii="Cambria" w:hAnsi="Cambria"/>
          <w:color w:val="000000" w:themeColor="text1"/>
        </w:rPr>
      </w:pPr>
      <w:r w:rsidRPr="00D3527E">
        <w:rPr>
          <w:rFonts w:ascii="Cambria" w:hAnsi="Cambria"/>
          <w:b/>
          <w:color w:val="000000" w:themeColor="text1"/>
        </w:rPr>
        <w:t xml:space="preserve">Running title: </w:t>
      </w:r>
      <w:r w:rsidRPr="00D3527E">
        <w:rPr>
          <w:rFonts w:ascii="Cambria" w:hAnsi="Cambria"/>
          <w:color w:val="000000" w:themeColor="text1"/>
        </w:rPr>
        <w:t xml:space="preserve">Longitudinal assessment of </w:t>
      </w:r>
      <w:r w:rsidRPr="00D3527E">
        <w:rPr>
          <w:rFonts w:ascii="Cambria" w:hAnsi="Cambria"/>
          <w:i/>
          <w:color w:val="000000" w:themeColor="text1"/>
        </w:rPr>
        <w:t xml:space="preserve">Ascaris </w:t>
      </w:r>
      <w:r w:rsidRPr="00D3527E">
        <w:rPr>
          <w:rFonts w:ascii="Cambria" w:hAnsi="Cambria"/>
          <w:color w:val="000000" w:themeColor="text1"/>
        </w:rPr>
        <w:t>infections in school children</w:t>
      </w:r>
    </w:p>
    <w:p w14:paraId="1EBE69A1" w14:textId="77777777" w:rsidR="00D3527E" w:rsidRPr="00D3527E" w:rsidRDefault="00D3527E" w:rsidP="00D3527E">
      <w:pPr>
        <w:spacing w:line="480" w:lineRule="auto"/>
        <w:rPr>
          <w:rFonts w:ascii="Cambria" w:hAnsi="Cambria"/>
          <w:color w:val="000000" w:themeColor="text1"/>
        </w:rPr>
      </w:pPr>
    </w:p>
    <w:p w14:paraId="09E6FD17" w14:textId="77777777" w:rsidR="00D3527E" w:rsidRPr="00D3527E" w:rsidRDefault="00D3527E" w:rsidP="00D3527E">
      <w:pPr>
        <w:spacing w:line="480" w:lineRule="auto"/>
        <w:rPr>
          <w:rFonts w:ascii="Cambria" w:hAnsi="Cambria"/>
          <w:color w:val="000000" w:themeColor="text1"/>
          <w:vertAlign w:val="superscript"/>
          <w:lang w:val="nl-BE"/>
        </w:rPr>
      </w:pPr>
      <w:r w:rsidRPr="00D3527E">
        <w:rPr>
          <w:rFonts w:ascii="Cambria" w:hAnsi="Cambria"/>
          <w:color w:val="000000" w:themeColor="text1"/>
          <w:lang w:val="nl-BE"/>
        </w:rPr>
        <w:t>Daniel Dana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1,2*</w:t>
      </w:r>
      <w:r w:rsidRPr="00D3527E">
        <w:rPr>
          <w:rFonts w:ascii="Cambria" w:hAnsi="Cambria"/>
          <w:color w:val="000000" w:themeColor="text1"/>
          <w:lang w:val="nl-BE"/>
        </w:rPr>
        <w:t>, Sara Roose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2</w:t>
      </w:r>
      <w:r w:rsidRPr="00D3527E">
        <w:rPr>
          <w:rFonts w:ascii="Cambria" w:hAnsi="Cambria"/>
          <w:color w:val="000000" w:themeColor="text1"/>
          <w:lang w:val="nl-BE"/>
        </w:rPr>
        <w:t xml:space="preserve">, Johnny </w:t>
      </w:r>
      <w:r w:rsidRPr="00D3527E">
        <w:rPr>
          <w:rFonts w:ascii="Cambria" w:hAnsi="Cambria"/>
          <w:bCs/>
          <w:color w:val="000000" w:themeColor="text1"/>
          <w:lang w:val="nl-BE"/>
        </w:rPr>
        <w:t>Vlaminck</w:t>
      </w:r>
      <w:r w:rsidRPr="00D3527E">
        <w:rPr>
          <w:rFonts w:ascii="Cambria" w:hAnsi="Cambria"/>
          <w:bCs/>
          <w:color w:val="000000" w:themeColor="text1"/>
          <w:vertAlign w:val="superscript"/>
          <w:lang w:val="nl-BE"/>
        </w:rPr>
        <w:t>2</w:t>
      </w:r>
      <w:r w:rsidRPr="00D3527E">
        <w:rPr>
          <w:rFonts w:ascii="Cambria" w:hAnsi="Cambria"/>
          <w:color w:val="000000" w:themeColor="text1"/>
          <w:lang w:val="nl-BE"/>
        </w:rPr>
        <w:t>, Mio Ayana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1,2</w:t>
      </w:r>
      <w:r w:rsidRPr="00D3527E">
        <w:rPr>
          <w:rFonts w:ascii="Cambria" w:hAnsi="Cambria"/>
          <w:color w:val="000000" w:themeColor="text1"/>
          <w:lang w:val="nl-BE"/>
        </w:rPr>
        <w:t>, Zeleke Mekonnen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1</w:t>
      </w:r>
      <w:r w:rsidRPr="00D3527E">
        <w:rPr>
          <w:rFonts w:ascii="Cambria" w:hAnsi="Cambria"/>
          <w:color w:val="000000" w:themeColor="text1"/>
          <w:lang w:val="nl-BE"/>
        </w:rPr>
        <w:t>, Peter Geldhof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2</w:t>
      </w:r>
      <w:r w:rsidRPr="00D3527E">
        <w:rPr>
          <w:rFonts w:ascii="Cambria" w:hAnsi="Cambria"/>
          <w:color w:val="000000" w:themeColor="text1"/>
          <w:lang w:val="nl-BE"/>
        </w:rPr>
        <w:t>, Bruno Levecke</w:t>
      </w:r>
      <w:r w:rsidRPr="00D3527E">
        <w:rPr>
          <w:rFonts w:ascii="Cambria" w:hAnsi="Cambria"/>
          <w:color w:val="000000" w:themeColor="text1"/>
          <w:vertAlign w:val="superscript"/>
          <w:lang w:val="nl-BE"/>
        </w:rPr>
        <w:t>2*</w:t>
      </w:r>
    </w:p>
    <w:p w14:paraId="7D880649" w14:textId="77777777" w:rsidR="00D3527E" w:rsidRPr="00D3527E" w:rsidRDefault="00D3527E" w:rsidP="00D3527E">
      <w:pPr>
        <w:spacing w:line="480" w:lineRule="auto"/>
        <w:rPr>
          <w:rFonts w:ascii="Cambria" w:eastAsia="Verdana" w:hAnsi="Cambria"/>
          <w:color w:val="000000" w:themeColor="text1"/>
          <w:vertAlign w:val="superscript"/>
          <w:lang w:val="nl-BE"/>
        </w:rPr>
      </w:pPr>
    </w:p>
    <w:p w14:paraId="666621CB" w14:textId="77777777" w:rsidR="00D3527E" w:rsidRPr="00D3527E" w:rsidRDefault="00D3527E" w:rsidP="00D3527E">
      <w:pPr>
        <w:spacing w:line="480" w:lineRule="auto"/>
        <w:rPr>
          <w:rFonts w:ascii="Cambria" w:eastAsia="Verdana" w:hAnsi="Cambria"/>
          <w:color w:val="000000" w:themeColor="text1"/>
        </w:rPr>
      </w:pPr>
      <w:r w:rsidRPr="00D3527E">
        <w:rPr>
          <w:rFonts w:ascii="Cambria" w:eastAsia="Verdana" w:hAnsi="Cambria"/>
          <w:color w:val="000000" w:themeColor="text1"/>
          <w:vertAlign w:val="superscript"/>
        </w:rPr>
        <w:t>1</w:t>
      </w:r>
      <w:r w:rsidRPr="00D3527E">
        <w:rPr>
          <w:rFonts w:ascii="Cambria" w:eastAsia="Verdana" w:hAnsi="Cambria"/>
          <w:color w:val="000000" w:themeColor="text1"/>
        </w:rPr>
        <w:t>School of Laboratory Science, Faculty of Health Science, Institute of Health Jimma University, Jimma, Ethiopia</w:t>
      </w:r>
    </w:p>
    <w:p w14:paraId="772B4B93" w14:textId="77777777" w:rsidR="00D3527E" w:rsidRPr="00D3527E" w:rsidRDefault="00D3527E" w:rsidP="00D3527E">
      <w:pPr>
        <w:spacing w:line="480" w:lineRule="auto"/>
        <w:rPr>
          <w:rFonts w:ascii="Cambria" w:eastAsia="Verdana" w:hAnsi="Cambria"/>
        </w:rPr>
      </w:pPr>
      <w:r w:rsidRPr="00D3527E">
        <w:rPr>
          <w:rFonts w:ascii="Cambria" w:eastAsia="Verdana" w:hAnsi="Cambria"/>
          <w:color w:val="000000" w:themeColor="text1"/>
          <w:vertAlign w:val="superscript"/>
        </w:rPr>
        <w:t>2</w:t>
      </w:r>
      <w:r w:rsidRPr="00D3527E">
        <w:rPr>
          <w:rFonts w:ascii="Cambria" w:hAnsi="Cambria" w:cs="Calibri"/>
          <w:color w:val="000000"/>
        </w:rPr>
        <w:t>Department of Translational Physiology, Infectiology and Public Health, Ghent University, Merelbeke, Belgium</w:t>
      </w:r>
    </w:p>
    <w:p w14:paraId="52FF36A5" w14:textId="77777777" w:rsidR="00D3527E" w:rsidRPr="00D3527E" w:rsidRDefault="00D3527E" w:rsidP="00D3527E">
      <w:pPr>
        <w:spacing w:line="480" w:lineRule="auto"/>
        <w:rPr>
          <w:rFonts w:ascii="Cambria" w:hAnsi="Cambria"/>
        </w:rPr>
      </w:pPr>
    </w:p>
    <w:p w14:paraId="3B14B26C" w14:textId="76D99D24" w:rsidR="00D3527E" w:rsidRPr="00631FE7" w:rsidRDefault="00631FE7" w:rsidP="00D3527E">
      <w:pPr>
        <w:spacing w:line="480" w:lineRule="auto"/>
        <w:rPr>
          <w:rFonts w:ascii="Cambria" w:hAnsi="Cambria" w:cstheme="minorHAnsi"/>
          <w:b/>
          <w:lang w:val="en-US"/>
        </w:rPr>
        <w:sectPr w:rsidR="00D3527E" w:rsidRPr="00631FE7" w:rsidSect="00D3527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31FE7">
        <w:rPr>
          <w:rFonts w:ascii="Cambria" w:hAnsi="Cambria"/>
          <w:b/>
          <w:color w:val="000000" w:themeColor="text1"/>
          <w:lang w:val="en-US"/>
        </w:rPr>
        <w:t>*</w:t>
      </w:r>
      <w:r w:rsidRPr="00631FE7">
        <w:rPr>
          <w:rFonts w:ascii="Cambria" w:hAnsi="Cambria"/>
          <w:color w:val="000000" w:themeColor="text1"/>
        </w:rPr>
        <w:t>danidana2000@gmail.com</w:t>
      </w:r>
      <w:r w:rsidRPr="00631FE7">
        <w:rPr>
          <w:rFonts w:ascii="Cambria" w:hAnsi="Cambria"/>
          <w:color w:val="000000" w:themeColor="text1"/>
          <w:lang w:val="en-US"/>
        </w:rPr>
        <w:t xml:space="preserve"> </w:t>
      </w:r>
      <w:r>
        <w:rPr>
          <w:rFonts w:ascii="Cambria" w:hAnsi="Cambria"/>
          <w:color w:val="000000" w:themeColor="text1"/>
          <w:lang w:val="en-US"/>
        </w:rPr>
        <w:t>(DD)</w:t>
      </w:r>
      <w:r w:rsidR="008F0AC1" w:rsidRPr="008F0AC1">
        <w:rPr>
          <w:rFonts w:ascii="Cambria" w:hAnsi="Cambria"/>
          <w:color w:val="000000" w:themeColor="text1"/>
          <w:lang w:val="en-US"/>
        </w:rPr>
        <w:t xml:space="preserve">; </w:t>
      </w:r>
      <w:bookmarkStart w:id="0" w:name="_GoBack"/>
      <w:bookmarkEnd w:id="0"/>
      <w:r w:rsidRPr="00631FE7">
        <w:rPr>
          <w:rFonts w:ascii="Cambria" w:hAnsi="Cambria"/>
          <w:color w:val="000000" w:themeColor="text1"/>
          <w:lang w:val="en-US"/>
        </w:rPr>
        <w:t>*</w:t>
      </w:r>
      <w:r w:rsidRPr="00631FE7">
        <w:rPr>
          <w:rFonts w:ascii="Cambria" w:hAnsi="Cambria"/>
          <w:color w:val="000000" w:themeColor="text1"/>
        </w:rPr>
        <w:t>bruno.levecke@ugent.be</w:t>
      </w:r>
      <w:r w:rsidRPr="00631FE7">
        <w:rPr>
          <w:rFonts w:ascii="Cambria" w:hAnsi="Cambria"/>
          <w:color w:val="000000" w:themeColor="text1"/>
          <w:lang w:val="en-US"/>
        </w:rPr>
        <w:t xml:space="preserve"> (BL)</w:t>
      </w:r>
    </w:p>
    <w:p w14:paraId="25DC1E7B" w14:textId="3B954488" w:rsidR="00F93662" w:rsidRPr="00D3527E" w:rsidRDefault="00D3527E">
      <w:pPr>
        <w:rPr>
          <w:rFonts w:ascii="Cambria" w:hAnsi="Cambria" w:cstheme="minorHAnsi"/>
          <w:b/>
          <w:lang w:val="en-GB"/>
        </w:rPr>
      </w:pPr>
      <w:r w:rsidRPr="00D3527E">
        <w:rPr>
          <w:rFonts w:ascii="Cambria" w:hAnsi="Cambria" w:cstheme="minorHAnsi"/>
          <w:b/>
          <w:lang w:val="en-GB"/>
        </w:rPr>
        <w:lastRenderedPageBreak/>
        <w:t xml:space="preserve">S1 Info. The details on the </w:t>
      </w:r>
      <w:r w:rsidR="00C33535" w:rsidRPr="00D3527E">
        <w:rPr>
          <w:rFonts w:ascii="Cambria" w:hAnsi="Cambria" w:cstheme="minorHAnsi"/>
          <w:b/>
          <w:lang w:val="en-GB"/>
        </w:rPr>
        <w:t xml:space="preserve">secondary antibodies </w:t>
      </w:r>
      <w:r w:rsidRPr="00D3527E">
        <w:rPr>
          <w:rFonts w:ascii="Cambria" w:hAnsi="Cambria" w:cstheme="minorHAnsi"/>
          <w:b/>
          <w:lang w:val="en-GB"/>
        </w:rPr>
        <w:t>used in the iso-type specific Ab-ELISA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157"/>
        <w:gridCol w:w="3639"/>
      </w:tblGrid>
      <w:tr w:rsidR="00F93662" w:rsidRPr="00D3527E" w14:paraId="2910F02E" w14:textId="448753C3" w:rsidTr="00D3527E">
        <w:trPr>
          <w:trHeight w:val="42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9C9BC" w14:textId="363629D2" w:rsidR="00F93662" w:rsidRPr="00D3527E" w:rsidRDefault="00631FE7" w:rsidP="005F5640">
            <w:pPr>
              <w:rPr>
                <w:rFonts w:ascii="Cambria" w:hAnsi="Cambria" w:cstheme="minorHAnsi"/>
                <w:b/>
                <w:bCs/>
                <w:color w:val="000000"/>
                <w:lang w:val="en-GB"/>
              </w:rPr>
            </w:pPr>
            <w:r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>Produc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CE599" w14:textId="4C553049" w:rsidR="00F93662" w:rsidRPr="00D3527E" w:rsidRDefault="00F93662" w:rsidP="005F5640">
            <w:pPr>
              <w:rPr>
                <w:rFonts w:ascii="Cambria" w:hAnsi="Cambria" w:cstheme="minorHAnsi"/>
                <w:b/>
                <w:bCs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>Cat</w:t>
            </w:r>
            <w:r w:rsidR="005F5640" w:rsidRPr="00D3527E"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>.</w:t>
            </w:r>
            <w:r w:rsidRPr="00D3527E"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 xml:space="preserve"> </w:t>
            </w:r>
            <w:r w:rsidR="005F5640" w:rsidRPr="00D3527E"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>No.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16A53E2D" w14:textId="6F68CC8F" w:rsidR="00F93662" w:rsidRPr="00D3527E" w:rsidRDefault="00F93662" w:rsidP="005F5640">
            <w:pPr>
              <w:rPr>
                <w:rFonts w:ascii="Cambria" w:hAnsi="Cambria" w:cstheme="minorHAnsi"/>
                <w:b/>
                <w:bCs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b/>
                <w:bCs/>
                <w:color w:val="000000"/>
                <w:lang w:val="en-GB"/>
              </w:rPr>
              <w:t>Link</w:t>
            </w:r>
          </w:p>
        </w:tc>
      </w:tr>
      <w:tr w:rsidR="00F93662" w:rsidRPr="00D3527E" w14:paraId="4BCFFF68" w14:textId="5C4F121F" w:rsidTr="00D3527E">
        <w:trPr>
          <w:trHeight w:val="320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AE723" w14:textId="77777777" w:rsidR="00F93662" w:rsidRPr="00D3527E" w:rsidRDefault="00F93662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Mouse anti-human IgG1 Fc Secondary Antibody, HRP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E1D5B3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A-10648</w:t>
            </w:r>
          </w:p>
        </w:tc>
        <w:tc>
          <w:tcPr>
            <w:tcW w:w="3639" w:type="dxa"/>
            <w:tcBorders>
              <w:top w:val="single" w:sz="4" w:space="0" w:color="auto"/>
            </w:tcBorders>
          </w:tcPr>
          <w:p w14:paraId="60771DEE" w14:textId="227C6DC1" w:rsidR="00F93662" w:rsidRPr="00D3527E" w:rsidRDefault="005E363F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hyperlink r:id="rId6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Mouse-anti-Human-IgG1-Fc-Secondary-Antibody-Monoclonal/A-10648</w:t>
              </w:r>
            </w:hyperlink>
          </w:p>
        </w:tc>
      </w:tr>
      <w:tr w:rsidR="00F93662" w:rsidRPr="00D3527E" w14:paraId="358479CE" w14:textId="54C4182A" w:rsidTr="00D3527E">
        <w:trPr>
          <w:trHeight w:val="320"/>
        </w:trPr>
        <w:tc>
          <w:tcPr>
            <w:tcW w:w="4230" w:type="dxa"/>
            <w:shd w:val="clear" w:color="auto" w:fill="auto"/>
            <w:noWrap/>
            <w:hideMark/>
          </w:tcPr>
          <w:p w14:paraId="05860849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Mouse anti-Human IgG2 Secondary Antibody, HRP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1F88149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MH1722</w:t>
            </w:r>
          </w:p>
        </w:tc>
        <w:tc>
          <w:tcPr>
            <w:tcW w:w="3639" w:type="dxa"/>
          </w:tcPr>
          <w:p w14:paraId="01DFE1E5" w14:textId="1A8B5CDB" w:rsidR="00F93662" w:rsidRPr="00D3527E" w:rsidRDefault="005E363F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hyperlink r:id="rId7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Mouse-anti-Human-IgG2-Secondary-Antibody-Monoclonal/MH1722</w:t>
              </w:r>
            </w:hyperlink>
          </w:p>
        </w:tc>
      </w:tr>
      <w:tr w:rsidR="00F93662" w:rsidRPr="00D3527E" w14:paraId="738C5D69" w14:textId="04E9D17B" w:rsidTr="00D3527E">
        <w:trPr>
          <w:trHeight w:val="320"/>
        </w:trPr>
        <w:tc>
          <w:tcPr>
            <w:tcW w:w="4230" w:type="dxa"/>
            <w:shd w:val="clear" w:color="auto" w:fill="auto"/>
            <w:noWrap/>
            <w:hideMark/>
          </w:tcPr>
          <w:p w14:paraId="364194BA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Mouse anti-Human IgG3 (Hinge) Secondary Antibody, HRP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CF37997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05-3620</w:t>
            </w:r>
          </w:p>
        </w:tc>
        <w:tc>
          <w:tcPr>
            <w:tcW w:w="3639" w:type="dxa"/>
          </w:tcPr>
          <w:p w14:paraId="19161383" w14:textId="6F760BEE" w:rsidR="00F93662" w:rsidRPr="00D3527E" w:rsidRDefault="005E363F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hyperlink r:id="rId8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Mouse-anti-Human-IgG3-Hinge-Secondary-Antibody-Monoclonal/05-3620</w:t>
              </w:r>
            </w:hyperlink>
          </w:p>
        </w:tc>
      </w:tr>
      <w:tr w:rsidR="005F5640" w:rsidRPr="00D3527E" w14:paraId="7F472F20" w14:textId="77777777" w:rsidTr="00D3527E">
        <w:trPr>
          <w:trHeight w:val="320"/>
        </w:trPr>
        <w:tc>
          <w:tcPr>
            <w:tcW w:w="4230" w:type="dxa"/>
            <w:shd w:val="clear" w:color="auto" w:fill="auto"/>
            <w:noWrap/>
          </w:tcPr>
          <w:p w14:paraId="7C7E3032" w14:textId="77777777" w:rsidR="005F5640" w:rsidRPr="00D3527E" w:rsidRDefault="005F5640" w:rsidP="005F5640">
            <w:pPr>
              <w:rPr>
                <w:rFonts w:ascii="Cambria" w:hAnsi="Cambria" w:cstheme="minorHAnsi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Mouse Anti-Human IgG4 pFc’-HRP</w:t>
            </w:r>
          </w:p>
          <w:p w14:paraId="29C9DB92" w14:textId="77777777" w:rsidR="005F5640" w:rsidRPr="00D3527E" w:rsidRDefault="005F5640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5A41EE76" w14:textId="77777777" w:rsidR="005F5640" w:rsidRPr="00D3527E" w:rsidRDefault="005F5640" w:rsidP="005F5640">
            <w:pPr>
              <w:rPr>
                <w:rFonts w:ascii="Cambria" w:hAnsi="Cambria" w:cstheme="minorHAnsi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9190-05</w:t>
            </w:r>
          </w:p>
          <w:p w14:paraId="3FF92AA2" w14:textId="77777777" w:rsidR="005F5640" w:rsidRPr="00D3527E" w:rsidRDefault="005F5640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</w:p>
        </w:tc>
        <w:tc>
          <w:tcPr>
            <w:tcW w:w="3639" w:type="dxa"/>
          </w:tcPr>
          <w:p w14:paraId="54E56457" w14:textId="1AE62C0C" w:rsidR="005F5640" w:rsidRPr="00D3527E" w:rsidRDefault="005F5640" w:rsidP="005F5640">
            <w:pPr>
              <w:rPr>
                <w:rFonts w:ascii="Cambria" w:hAnsi="Cambria" w:cstheme="minorHAnsi"/>
                <w:color w:val="0563C1"/>
                <w:u w:val="single"/>
                <w:lang w:val="en-GB"/>
              </w:rPr>
            </w:pPr>
            <w:r w:rsidRPr="00D3527E">
              <w:rPr>
                <w:rFonts w:ascii="Cambria" w:hAnsi="Cambria" w:cstheme="minorHAnsi"/>
                <w:color w:val="0563C1"/>
                <w:u w:val="single"/>
                <w:lang w:val="en-GB"/>
              </w:rPr>
              <w:t>https://www.southernbiotech.com/?catno=9190-05&amp;type=Monoclonal#&amp;panel2-1</w:t>
            </w:r>
          </w:p>
        </w:tc>
      </w:tr>
      <w:tr w:rsidR="00F93662" w:rsidRPr="00D3527E" w14:paraId="122DC86C" w14:textId="7EF7390E" w:rsidTr="00D3527E">
        <w:trPr>
          <w:trHeight w:val="320"/>
        </w:trPr>
        <w:tc>
          <w:tcPr>
            <w:tcW w:w="4230" w:type="dxa"/>
            <w:shd w:val="clear" w:color="auto" w:fill="auto"/>
            <w:noWrap/>
            <w:hideMark/>
          </w:tcPr>
          <w:p w14:paraId="6AE870E4" w14:textId="77777777" w:rsidR="00F93662" w:rsidRPr="00D3527E" w:rsidRDefault="00F93662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Mouse anti-Human IgM (Heavy chain) Secondary Antibody, HRP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23FBC75" w14:textId="77777777" w:rsidR="00F93662" w:rsidRPr="00D3527E" w:rsidRDefault="00F93662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05-4920</w:t>
            </w:r>
          </w:p>
        </w:tc>
        <w:tc>
          <w:tcPr>
            <w:tcW w:w="3639" w:type="dxa"/>
          </w:tcPr>
          <w:p w14:paraId="6D54D30B" w14:textId="1EB4A984" w:rsidR="00F93662" w:rsidRPr="00D3527E" w:rsidRDefault="005E363F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hyperlink r:id="rId9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Mouse-anti-Human-IgM-Heavy-chain-Secondary-Antibody-Monoclonal/05-4920</w:t>
              </w:r>
            </w:hyperlink>
          </w:p>
        </w:tc>
      </w:tr>
      <w:tr w:rsidR="00F93662" w:rsidRPr="00D3527E" w14:paraId="1DD1D3C7" w14:textId="6A314674" w:rsidTr="00D3527E">
        <w:trPr>
          <w:trHeight w:val="320"/>
        </w:trPr>
        <w:tc>
          <w:tcPr>
            <w:tcW w:w="4230" w:type="dxa"/>
            <w:shd w:val="clear" w:color="auto" w:fill="auto"/>
            <w:noWrap/>
            <w:hideMark/>
          </w:tcPr>
          <w:p w14:paraId="016E8AB7" w14:textId="77777777" w:rsidR="00F93662" w:rsidRPr="00D3527E" w:rsidRDefault="00F93662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Goat anti-Human IgA Secondary Antibody, HRP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8CC39CB" w14:textId="77777777" w:rsidR="00F93662" w:rsidRPr="00D3527E" w:rsidRDefault="00F93662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r w:rsidRPr="00D3527E">
              <w:rPr>
                <w:rFonts w:ascii="Cambria" w:hAnsi="Cambria" w:cstheme="minorHAnsi"/>
                <w:color w:val="000000"/>
                <w:lang w:val="en-GB"/>
              </w:rPr>
              <w:t>A18781</w:t>
            </w:r>
          </w:p>
        </w:tc>
        <w:tc>
          <w:tcPr>
            <w:tcW w:w="3639" w:type="dxa"/>
          </w:tcPr>
          <w:p w14:paraId="7F68BAE9" w14:textId="13D7F0C4" w:rsidR="00F93662" w:rsidRPr="00D3527E" w:rsidRDefault="005E363F" w:rsidP="005F5640">
            <w:pPr>
              <w:rPr>
                <w:rFonts w:ascii="Cambria" w:hAnsi="Cambria" w:cstheme="minorHAnsi"/>
                <w:color w:val="000000"/>
                <w:lang w:val="en-GB"/>
              </w:rPr>
            </w:pPr>
            <w:hyperlink r:id="rId10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Goat-anti-Human-IgA-Secondary-Antibody-Polyclonal/A18781</w:t>
              </w:r>
            </w:hyperlink>
          </w:p>
        </w:tc>
      </w:tr>
      <w:tr w:rsidR="00F93662" w:rsidRPr="00D3527E" w14:paraId="7B7C85B6" w14:textId="6FD776A0" w:rsidTr="00D3527E">
        <w:trPr>
          <w:trHeight w:val="320"/>
        </w:trPr>
        <w:tc>
          <w:tcPr>
            <w:tcW w:w="4230" w:type="dxa"/>
            <w:shd w:val="clear" w:color="auto" w:fill="auto"/>
            <w:noWrap/>
            <w:hideMark/>
          </w:tcPr>
          <w:p w14:paraId="15B62CA9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Mouse anti-Human IgE Secondary Antibody, HRP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8DC0370" w14:textId="77777777" w:rsidR="00F93662" w:rsidRPr="00D3527E" w:rsidRDefault="00F93662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r w:rsidRPr="00D3527E">
              <w:rPr>
                <w:rFonts w:ascii="Cambria" w:hAnsi="Cambria" w:cstheme="minorHAnsi"/>
                <w:color w:val="222222"/>
                <w:lang w:val="en-GB"/>
              </w:rPr>
              <w:t>SA5-10306</w:t>
            </w:r>
          </w:p>
        </w:tc>
        <w:tc>
          <w:tcPr>
            <w:tcW w:w="3639" w:type="dxa"/>
          </w:tcPr>
          <w:p w14:paraId="37EECD3D" w14:textId="5E3C5170" w:rsidR="00F93662" w:rsidRPr="00D3527E" w:rsidRDefault="005E363F" w:rsidP="005F5640">
            <w:pPr>
              <w:rPr>
                <w:rFonts w:ascii="Cambria" w:hAnsi="Cambria" w:cstheme="minorHAnsi"/>
                <w:color w:val="222222"/>
                <w:lang w:val="en-GB"/>
              </w:rPr>
            </w:pPr>
            <w:hyperlink r:id="rId11" w:history="1">
              <w:r w:rsidR="00F93662" w:rsidRPr="00D3527E">
                <w:rPr>
                  <w:rStyle w:val="Hyperlink"/>
                  <w:rFonts w:ascii="Cambria" w:hAnsi="Cambria" w:cstheme="minorHAnsi"/>
                  <w:lang w:val="en-GB"/>
                </w:rPr>
                <w:t>https://www.thermofisher.com/antibody/product/Mouse-anti-Human-IgE-Secondary-Antibody-Monoclonal/SA5-10306</w:t>
              </w:r>
            </w:hyperlink>
          </w:p>
        </w:tc>
      </w:tr>
    </w:tbl>
    <w:p w14:paraId="0449597E" w14:textId="6B728793" w:rsidR="00BA5DDF" w:rsidRPr="00D3527E" w:rsidRDefault="00BA5DDF" w:rsidP="00BA5DDF">
      <w:pPr>
        <w:jc w:val="both"/>
        <w:rPr>
          <w:rFonts w:ascii="Cambria" w:eastAsiaTheme="minorHAnsi" w:hAnsi="Cambria" w:cstheme="minorHAnsi"/>
          <w:color w:val="000000"/>
          <w:lang w:val="en-GB" w:eastAsia="en-US"/>
        </w:rPr>
      </w:pPr>
    </w:p>
    <w:sectPr w:rsidR="00BA5DDF" w:rsidRPr="00D3527E" w:rsidSect="00D3527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8BCEB" w14:textId="77777777" w:rsidR="005E363F" w:rsidRDefault="005E363F" w:rsidP="006F6A90">
      <w:r>
        <w:separator/>
      </w:r>
    </w:p>
  </w:endnote>
  <w:endnote w:type="continuationSeparator" w:id="0">
    <w:p w14:paraId="29D43C2D" w14:textId="77777777" w:rsidR="005E363F" w:rsidRDefault="005E363F" w:rsidP="006F6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51F2C" w14:textId="77777777" w:rsidR="005E363F" w:rsidRDefault="005E363F" w:rsidP="006F6A90">
      <w:r>
        <w:separator/>
      </w:r>
    </w:p>
  </w:footnote>
  <w:footnote w:type="continuationSeparator" w:id="0">
    <w:p w14:paraId="5108FDC4" w14:textId="77777777" w:rsidR="005E363F" w:rsidRDefault="005E363F" w:rsidP="006F6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xp05aldt5pwefw08vpwr95x22vvw5ezvr&quot;&gt;Endnote Sara Roose&lt;record-ids&gt;&lt;item&gt;415&lt;/item&gt;&lt;item&gt;1420&lt;/item&gt;&lt;/record-ids&gt;&lt;/item&gt;&lt;/Libraries&gt;"/>
  </w:docVars>
  <w:rsids>
    <w:rsidRoot w:val="00C33535"/>
    <w:rsid w:val="0000176B"/>
    <w:rsid w:val="0002485B"/>
    <w:rsid w:val="00083B42"/>
    <w:rsid w:val="0010232C"/>
    <w:rsid w:val="00113D56"/>
    <w:rsid w:val="00142101"/>
    <w:rsid w:val="001A025A"/>
    <w:rsid w:val="001A21DF"/>
    <w:rsid w:val="001B1BE8"/>
    <w:rsid w:val="001C0C7A"/>
    <w:rsid w:val="001C5EC5"/>
    <w:rsid w:val="001D19E7"/>
    <w:rsid w:val="00246FB9"/>
    <w:rsid w:val="00285585"/>
    <w:rsid w:val="0035452F"/>
    <w:rsid w:val="00361DC6"/>
    <w:rsid w:val="00393E12"/>
    <w:rsid w:val="003A402A"/>
    <w:rsid w:val="003C1DD8"/>
    <w:rsid w:val="003F2BDD"/>
    <w:rsid w:val="004008F8"/>
    <w:rsid w:val="00425565"/>
    <w:rsid w:val="00432A55"/>
    <w:rsid w:val="00434765"/>
    <w:rsid w:val="00474D3C"/>
    <w:rsid w:val="004C006B"/>
    <w:rsid w:val="004E1D9B"/>
    <w:rsid w:val="004F275B"/>
    <w:rsid w:val="0058250F"/>
    <w:rsid w:val="005B248A"/>
    <w:rsid w:val="005B67F0"/>
    <w:rsid w:val="005E363F"/>
    <w:rsid w:val="005F5640"/>
    <w:rsid w:val="00602512"/>
    <w:rsid w:val="006063A6"/>
    <w:rsid w:val="00627273"/>
    <w:rsid w:val="00631FE7"/>
    <w:rsid w:val="0065213D"/>
    <w:rsid w:val="00652F4E"/>
    <w:rsid w:val="00666414"/>
    <w:rsid w:val="006B7511"/>
    <w:rsid w:val="006F51B3"/>
    <w:rsid w:val="006F6A90"/>
    <w:rsid w:val="00784A41"/>
    <w:rsid w:val="007A196D"/>
    <w:rsid w:val="007A325E"/>
    <w:rsid w:val="00831B00"/>
    <w:rsid w:val="008467FC"/>
    <w:rsid w:val="00850A2E"/>
    <w:rsid w:val="00855DE6"/>
    <w:rsid w:val="00865204"/>
    <w:rsid w:val="008668E4"/>
    <w:rsid w:val="008676E3"/>
    <w:rsid w:val="008C0777"/>
    <w:rsid w:val="008F0AC1"/>
    <w:rsid w:val="00914963"/>
    <w:rsid w:val="00914B04"/>
    <w:rsid w:val="0094038C"/>
    <w:rsid w:val="00944DDE"/>
    <w:rsid w:val="009502D3"/>
    <w:rsid w:val="00975FEC"/>
    <w:rsid w:val="009A3FC2"/>
    <w:rsid w:val="009F1E05"/>
    <w:rsid w:val="00A54DF2"/>
    <w:rsid w:val="00AE623C"/>
    <w:rsid w:val="00B01EDC"/>
    <w:rsid w:val="00B0799C"/>
    <w:rsid w:val="00B64FB5"/>
    <w:rsid w:val="00B94C45"/>
    <w:rsid w:val="00BA5DDF"/>
    <w:rsid w:val="00BD102C"/>
    <w:rsid w:val="00BE5B8F"/>
    <w:rsid w:val="00C25764"/>
    <w:rsid w:val="00C33535"/>
    <w:rsid w:val="00C36A92"/>
    <w:rsid w:val="00C60B91"/>
    <w:rsid w:val="00C720D4"/>
    <w:rsid w:val="00CE2BB5"/>
    <w:rsid w:val="00D03F43"/>
    <w:rsid w:val="00D07818"/>
    <w:rsid w:val="00D1017E"/>
    <w:rsid w:val="00D308BA"/>
    <w:rsid w:val="00D3527E"/>
    <w:rsid w:val="00DA7E1F"/>
    <w:rsid w:val="00DE42DC"/>
    <w:rsid w:val="00E02328"/>
    <w:rsid w:val="00E153F1"/>
    <w:rsid w:val="00E936B7"/>
    <w:rsid w:val="00EA0D15"/>
    <w:rsid w:val="00EC3450"/>
    <w:rsid w:val="00EF67DA"/>
    <w:rsid w:val="00F0311C"/>
    <w:rsid w:val="00F06E00"/>
    <w:rsid w:val="00F13ED4"/>
    <w:rsid w:val="00F9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BC47F"/>
  <w15:chartTrackingRefBased/>
  <w15:docId w15:val="{7A474CFB-78F0-F74C-B998-68DC382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64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535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A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A9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F6A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A90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A196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96D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A196D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A196D"/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3527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31F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8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antibody/product/Mouse-anti-Human-IgG3-Hinge-Secondary-Antibody-Monoclonal/05-362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antibody/product/Mouse-anti-Human-IgG2-Secondary-Antibody-Monoclonal/MH172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antibody/product/Mouse-anti-Human-IgG1-Fc-Secondary-Antibody-Monoclonal/A-10648" TargetMode="External"/><Relationship Id="rId11" Type="http://schemas.openxmlformats.org/officeDocument/2006/relationships/hyperlink" Target="https://www.thermofisher.com/antibody/product/Mouse-anti-Human-IgE-Secondary-Antibody-Monoclonal/SA5-10306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thermofisher.com/antibody/product/Goat-anti-Human-IgA-Secondary-Antibody-Polyclonal/A1878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antibody/product/Mouse-anti-Human-IgM-Heavy-chain-Secondary-Antibody-Monoclonal/05-49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ose</dc:creator>
  <cp:keywords/>
  <dc:description/>
  <cp:lastModifiedBy>Microsoft account</cp:lastModifiedBy>
  <cp:revision>7</cp:revision>
  <dcterms:created xsi:type="dcterms:W3CDTF">2022-01-12T11:23:00Z</dcterms:created>
  <dcterms:modified xsi:type="dcterms:W3CDTF">2022-01-13T21:23:00Z</dcterms:modified>
</cp:coreProperties>
</file>